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75148" w14:textId="51338F56" w:rsidR="008D436E" w:rsidRPr="009B5175" w:rsidRDefault="000C23A4" w:rsidP="008D436E">
      <w:pPr>
        <w:rPr>
          <w:rFonts w:ascii="Times New Roman" w:hAnsi="Times New Roman" w:cs="Times New Roman"/>
        </w:rPr>
      </w:pPr>
      <w:r w:rsidRPr="000C23A4">
        <w:rPr>
          <w:rFonts w:ascii="Times New Roman" w:hAnsi="Times New Roman" w:cs="Times New Roman"/>
        </w:rPr>
        <w:t>Additional file 1</w:t>
      </w:r>
      <w:r w:rsidR="008D436E" w:rsidRPr="009B5175">
        <w:rPr>
          <w:rFonts w:ascii="Times New Roman" w:hAnsi="Times New Roman" w:cs="Times New Roman"/>
        </w:rPr>
        <w:t xml:space="preserve">. </w:t>
      </w:r>
      <w:r w:rsidR="001E3D49">
        <w:rPr>
          <w:rFonts w:ascii="Times New Roman" w:hAnsi="Times New Roman" w:cs="Times New Roman"/>
        </w:rPr>
        <w:t>The i</w:t>
      </w:r>
      <w:r w:rsidR="008D436E" w:rsidRPr="009B5175">
        <w:rPr>
          <w:rFonts w:ascii="Times New Roman" w:hAnsi="Times New Roman" w:cs="Times New Roman"/>
        </w:rPr>
        <w:t xml:space="preserve">maging and post-processing protocols </w:t>
      </w:r>
      <w:r w:rsidR="001E3D49">
        <w:rPr>
          <w:rFonts w:ascii="Times New Roman" w:hAnsi="Times New Roman" w:cs="Times New Roman"/>
        </w:rPr>
        <w:t>of</w:t>
      </w:r>
      <w:r w:rsidR="008D436E" w:rsidRPr="009B5175">
        <w:rPr>
          <w:rFonts w:ascii="Times New Roman" w:hAnsi="Times New Roman" w:cs="Times New Roman"/>
        </w:rPr>
        <w:t xml:space="preserve"> three</w:t>
      </w:r>
      <w:r w:rsidR="001E3D49" w:rsidRPr="001E3D49">
        <w:t xml:space="preserve"> </w:t>
      </w:r>
      <w:r w:rsidR="001E3D49" w:rsidRPr="001E3D49">
        <w:rPr>
          <w:rFonts w:ascii="Times New Roman" w:hAnsi="Times New Roman" w:cs="Times New Roman"/>
        </w:rPr>
        <w:t>different</w:t>
      </w:r>
      <w:r w:rsidR="008D436E" w:rsidRPr="009B5175">
        <w:rPr>
          <w:rFonts w:ascii="Times New Roman" w:hAnsi="Times New Roman" w:cs="Times New Roman"/>
        </w:rPr>
        <w:t xml:space="preserve"> multi-slice spiral CT scanners</w:t>
      </w:r>
      <w:r w:rsidR="001E3D49">
        <w:rPr>
          <w:rFonts w:ascii="Times New Roman" w:hAnsi="Times New Roman" w:cs="Times New Roman"/>
        </w:rPr>
        <w:t>.</w:t>
      </w:r>
    </w:p>
    <w:tbl>
      <w:tblPr>
        <w:tblStyle w:val="2"/>
        <w:tblW w:w="8217" w:type="dxa"/>
        <w:jc w:val="center"/>
        <w:tblLook w:val="04A0" w:firstRow="1" w:lastRow="0" w:firstColumn="1" w:lastColumn="0" w:noHBand="0" w:noVBand="1"/>
      </w:tblPr>
      <w:tblGrid>
        <w:gridCol w:w="2263"/>
        <w:gridCol w:w="1984"/>
        <w:gridCol w:w="1985"/>
        <w:gridCol w:w="1985"/>
      </w:tblGrid>
      <w:tr w:rsidR="008D436E" w:rsidRPr="009B5175" w14:paraId="1169FF7C" w14:textId="77777777" w:rsidTr="00461615">
        <w:trPr>
          <w:jc w:val="center"/>
        </w:trPr>
        <w:tc>
          <w:tcPr>
            <w:tcW w:w="2263" w:type="dxa"/>
          </w:tcPr>
          <w:p w14:paraId="36A5F858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1984" w:type="dxa"/>
          </w:tcPr>
          <w:p w14:paraId="183522DC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 xml:space="preserve">GE Discovery </w:t>
            </w:r>
            <w:proofErr w:type="spellStart"/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CT750</w:t>
            </w:r>
            <w:proofErr w:type="spellEnd"/>
            <w:r w:rsidRPr="009B5175">
              <w:rPr>
                <w:rFonts w:ascii="Times New Roman" w:hAnsi="Times New Roman" w:cs="Times New Roman"/>
                <w:sz w:val="18"/>
                <w:szCs w:val="18"/>
              </w:rPr>
              <w:t xml:space="preserve"> HD</w:t>
            </w:r>
          </w:p>
        </w:tc>
        <w:tc>
          <w:tcPr>
            <w:tcW w:w="1985" w:type="dxa"/>
          </w:tcPr>
          <w:p w14:paraId="4987120F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 xml:space="preserve">GE Optima </w:t>
            </w:r>
            <w:proofErr w:type="spellStart"/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CT660</w:t>
            </w:r>
            <w:proofErr w:type="spellEnd"/>
          </w:p>
        </w:tc>
        <w:tc>
          <w:tcPr>
            <w:tcW w:w="1985" w:type="dxa"/>
          </w:tcPr>
          <w:p w14:paraId="5DCCB5DE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 xml:space="preserve">GE Lightspeed </w:t>
            </w:r>
            <w:proofErr w:type="spellStart"/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VCT</w:t>
            </w:r>
            <w:proofErr w:type="spellEnd"/>
          </w:p>
        </w:tc>
      </w:tr>
      <w:tr w:rsidR="008D436E" w:rsidRPr="009B5175" w14:paraId="230740EE" w14:textId="77777777" w:rsidTr="00461615">
        <w:trPr>
          <w:jc w:val="center"/>
        </w:trPr>
        <w:tc>
          <w:tcPr>
            <w:tcW w:w="2263" w:type="dxa"/>
          </w:tcPr>
          <w:p w14:paraId="2A7AF8DD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Number of channels</w:t>
            </w:r>
          </w:p>
        </w:tc>
        <w:tc>
          <w:tcPr>
            <w:tcW w:w="1984" w:type="dxa"/>
          </w:tcPr>
          <w:p w14:paraId="4AA9EE55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985" w:type="dxa"/>
          </w:tcPr>
          <w:p w14:paraId="7429079F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985" w:type="dxa"/>
          </w:tcPr>
          <w:p w14:paraId="6516494F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8D436E" w:rsidRPr="009B5175" w14:paraId="00DD978C" w14:textId="77777777" w:rsidTr="00461615">
        <w:trPr>
          <w:jc w:val="center"/>
        </w:trPr>
        <w:tc>
          <w:tcPr>
            <w:tcW w:w="2263" w:type="dxa"/>
          </w:tcPr>
          <w:p w14:paraId="6852AD25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Section collimation</w:t>
            </w:r>
          </w:p>
        </w:tc>
        <w:tc>
          <w:tcPr>
            <w:tcW w:w="1984" w:type="dxa"/>
          </w:tcPr>
          <w:p w14:paraId="46C9579B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64 × 0.625 mm</w:t>
            </w:r>
          </w:p>
        </w:tc>
        <w:tc>
          <w:tcPr>
            <w:tcW w:w="1985" w:type="dxa"/>
          </w:tcPr>
          <w:p w14:paraId="3532B61E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64 × 0.625 mm</w:t>
            </w:r>
          </w:p>
        </w:tc>
        <w:tc>
          <w:tcPr>
            <w:tcW w:w="1985" w:type="dxa"/>
          </w:tcPr>
          <w:p w14:paraId="75816A72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64 × 0.625 mm</w:t>
            </w:r>
          </w:p>
        </w:tc>
      </w:tr>
      <w:tr w:rsidR="008D436E" w:rsidRPr="009B5175" w14:paraId="3E2E0F62" w14:textId="77777777" w:rsidTr="00461615">
        <w:trPr>
          <w:jc w:val="center"/>
        </w:trPr>
        <w:tc>
          <w:tcPr>
            <w:tcW w:w="2263" w:type="dxa"/>
          </w:tcPr>
          <w:p w14:paraId="500B7A59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Thickness (mm)</w:t>
            </w:r>
          </w:p>
        </w:tc>
        <w:tc>
          <w:tcPr>
            <w:tcW w:w="1984" w:type="dxa"/>
          </w:tcPr>
          <w:p w14:paraId="636193C7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316F30BB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11AD3DF1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D436E" w:rsidRPr="009B5175" w14:paraId="03240DD3" w14:textId="77777777" w:rsidTr="00461615">
        <w:trPr>
          <w:jc w:val="center"/>
        </w:trPr>
        <w:tc>
          <w:tcPr>
            <w:tcW w:w="2263" w:type="dxa"/>
          </w:tcPr>
          <w:p w14:paraId="0810EB5C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Interval (mm)</w:t>
            </w:r>
          </w:p>
        </w:tc>
        <w:tc>
          <w:tcPr>
            <w:tcW w:w="1984" w:type="dxa"/>
          </w:tcPr>
          <w:p w14:paraId="0C21EA36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0C22DF87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30E60394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D436E" w:rsidRPr="009B5175" w14:paraId="59968FE4" w14:textId="77777777" w:rsidTr="00461615">
        <w:trPr>
          <w:jc w:val="center"/>
        </w:trPr>
        <w:tc>
          <w:tcPr>
            <w:tcW w:w="2263" w:type="dxa"/>
          </w:tcPr>
          <w:p w14:paraId="19330EF4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Helical pitch</w:t>
            </w:r>
          </w:p>
        </w:tc>
        <w:tc>
          <w:tcPr>
            <w:tcW w:w="1984" w:type="dxa"/>
          </w:tcPr>
          <w:p w14:paraId="56D15C11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985" w:type="dxa"/>
          </w:tcPr>
          <w:p w14:paraId="38C5D636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985" w:type="dxa"/>
          </w:tcPr>
          <w:p w14:paraId="18B7ADE3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</w:tr>
      <w:tr w:rsidR="008D436E" w:rsidRPr="009B5175" w14:paraId="218F5E99" w14:textId="77777777" w:rsidTr="00461615">
        <w:trPr>
          <w:jc w:val="center"/>
        </w:trPr>
        <w:tc>
          <w:tcPr>
            <w:tcW w:w="2263" w:type="dxa"/>
          </w:tcPr>
          <w:p w14:paraId="001B010A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Gantry rotation time (s)</w:t>
            </w:r>
          </w:p>
        </w:tc>
        <w:tc>
          <w:tcPr>
            <w:tcW w:w="1984" w:type="dxa"/>
          </w:tcPr>
          <w:p w14:paraId="27037CA1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985" w:type="dxa"/>
          </w:tcPr>
          <w:p w14:paraId="4BD0F578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985" w:type="dxa"/>
          </w:tcPr>
          <w:p w14:paraId="2A65E1AC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8D436E" w:rsidRPr="009B5175" w14:paraId="07D2C042" w14:textId="77777777" w:rsidTr="00461615">
        <w:trPr>
          <w:jc w:val="center"/>
        </w:trPr>
        <w:tc>
          <w:tcPr>
            <w:tcW w:w="2263" w:type="dxa"/>
          </w:tcPr>
          <w:p w14:paraId="142CE8A1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Tube voltage (</w:t>
            </w:r>
            <w:proofErr w:type="spellStart"/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kVp</w:t>
            </w:r>
            <w:proofErr w:type="spellEnd"/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9E52230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985" w:type="dxa"/>
          </w:tcPr>
          <w:p w14:paraId="065D39AC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985" w:type="dxa"/>
          </w:tcPr>
          <w:p w14:paraId="417A31BC" w14:textId="77777777" w:rsidR="008D436E" w:rsidRPr="009B5175" w:rsidRDefault="008D436E" w:rsidP="00461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17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</w:tr>
    </w:tbl>
    <w:p w14:paraId="1DF6CEC6" w14:textId="77777777" w:rsidR="008D436E" w:rsidRDefault="008D436E" w:rsidP="008D436E"/>
    <w:sectPr w:rsidR="008D4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8D0"/>
    <w:rsid w:val="000278E5"/>
    <w:rsid w:val="000973CE"/>
    <w:rsid w:val="000C23A4"/>
    <w:rsid w:val="00100C48"/>
    <w:rsid w:val="001B625B"/>
    <w:rsid w:val="001E3D49"/>
    <w:rsid w:val="001F780D"/>
    <w:rsid w:val="00212740"/>
    <w:rsid w:val="002A0907"/>
    <w:rsid w:val="002E10D5"/>
    <w:rsid w:val="002F4CAD"/>
    <w:rsid w:val="0034199B"/>
    <w:rsid w:val="004C6CE2"/>
    <w:rsid w:val="00551DB1"/>
    <w:rsid w:val="00564281"/>
    <w:rsid w:val="005871A3"/>
    <w:rsid w:val="005F653C"/>
    <w:rsid w:val="006C1990"/>
    <w:rsid w:val="007301F5"/>
    <w:rsid w:val="00732C1E"/>
    <w:rsid w:val="00736941"/>
    <w:rsid w:val="007D19B1"/>
    <w:rsid w:val="007D69A8"/>
    <w:rsid w:val="007F231A"/>
    <w:rsid w:val="008242D0"/>
    <w:rsid w:val="008778E5"/>
    <w:rsid w:val="008D436E"/>
    <w:rsid w:val="009919EE"/>
    <w:rsid w:val="00996A4D"/>
    <w:rsid w:val="00B1130E"/>
    <w:rsid w:val="00BB0946"/>
    <w:rsid w:val="00BB226C"/>
    <w:rsid w:val="00C648ED"/>
    <w:rsid w:val="00CD33F3"/>
    <w:rsid w:val="00CE5DBD"/>
    <w:rsid w:val="00E245C6"/>
    <w:rsid w:val="00E52D0B"/>
    <w:rsid w:val="00E552BF"/>
    <w:rsid w:val="00EA48D0"/>
    <w:rsid w:val="00F41C72"/>
    <w:rsid w:val="00F55C17"/>
    <w:rsid w:val="00FA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9DC3A"/>
  <w15:chartTrackingRefBased/>
  <w15:docId w15:val="{0E11CE81-15F5-D540-A350-708B3480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4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8D4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7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343</Characters>
  <Application>Microsoft Office Word</Application>
  <DocSecurity>0</DocSecurity>
  <Lines>38</Lines>
  <Paragraphs>4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海军</dc:creator>
  <cp:keywords/>
  <dc:description/>
  <cp:lastModifiedBy>Reviewer</cp:lastModifiedBy>
  <cp:revision>4</cp:revision>
  <dcterms:created xsi:type="dcterms:W3CDTF">2023-06-11T06:17:00Z</dcterms:created>
  <dcterms:modified xsi:type="dcterms:W3CDTF">2023-07-17T16:21:00Z</dcterms:modified>
</cp:coreProperties>
</file>